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566C3" w14:textId="77777777" w:rsidR="00A025C7" w:rsidRPr="00A90683" w:rsidRDefault="00A025C7" w:rsidP="00A025C7">
      <w:pPr>
        <w:jc w:val="both"/>
        <w:rPr>
          <w:rFonts w:ascii="Times New Roman" w:hAnsi="Times New Roman" w:cs="Times New Roman"/>
          <w:sz w:val="24"/>
          <w:szCs w:val="24"/>
        </w:rPr>
      </w:pPr>
      <w:r w:rsidRPr="00A90683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4991"/>
        <w:gridCol w:w="1458"/>
      </w:tblGrid>
      <w:tr w:rsidR="00A025C7" w:rsidRPr="00D81E3D" w14:paraId="58CBB50B" w14:textId="77777777" w:rsidTr="001E4EDD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4C41717" w14:textId="77777777" w:rsidR="00A025C7" w:rsidRPr="00A90683" w:rsidRDefault="00A025C7" w:rsidP="001E4EDD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eastAsia="ko-KR"/>
              </w:rPr>
            </w:pPr>
            <w:r w:rsidRPr="00A9068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Pr="00A9068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 P</w:t>
            </w:r>
            <w:r w:rsidRPr="00A90683"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  <w:r w:rsidRPr="00A9068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 Genomic DNA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31B69570" w14:textId="77777777" w:rsidR="00A025C7" w:rsidRPr="00A90683" w:rsidRDefault="00A025C7" w:rsidP="001E4EDD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eastAsia="ko-KR"/>
              </w:rPr>
            </w:pPr>
            <w:r w:rsidRPr="00A9068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A9068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48FB97C" w14:textId="77777777" w:rsidR="00A025C7" w:rsidRPr="00A90683" w:rsidRDefault="00A025C7" w:rsidP="001E4EDD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eastAsia="ko-KR"/>
              </w:rPr>
            </w:pPr>
            <w:r w:rsidRPr="00A9068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A9068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</w:p>
        </w:tc>
      </w:tr>
      <w:tr w:rsidR="00A025C7" w:rsidRPr="00D81E3D" w14:paraId="31461786" w14:textId="77777777" w:rsidTr="001E4EDD">
        <w:tc>
          <w:tcPr>
            <w:tcW w:w="2178" w:type="dxa"/>
            <w:tcBorders>
              <w:top w:val="single" w:sz="4" w:space="0" w:color="auto"/>
            </w:tcBorders>
          </w:tcPr>
          <w:p w14:paraId="19ED4F86" w14:textId="77777777" w:rsidR="00A025C7" w:rsidRPr="00A90683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A90683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14:paraId="40108A11" w14:textId="77777777" w:rsidR="00A025C7" w:rsidRPr="00A90683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558D8577" w14:textId="77777777" w:rsidR="00A025C7" w:rsidRPr="00A90683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5C7" w:rsidRPr="00D81E3D" w14:paraId="5A68EDF6" w14:textId="77777777" w:rsidTr="001E4EDD">
        <w:tc>
          <w:tcPr>
            <w:tcW w:w="2178" w:type="dxa"/>
          </w:tcPr>
          <w:p w14:paraId="69013BBB" w14:textId="77777777" w:rsidR="00A025C7" w:rsidRPr="00A90683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6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A90683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A90683">
              <w:rPr>
                <w:rFonts w:ascii="Times New Roman" w:hAnsi="Times New Roman" w:cs="Times New Roman"/>
                <w:sz w:val="24"/>
                <w:szCs w:val="24"/>
              </w:rPr>
              <w:t xml:space="preserve"> DH5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940" w:type="dxa"/>
          </w:tcPr>
          <w:p w14:paraId="6F5D5CC8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Gene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cloning host</w:t>
            </w:r>
          </w:p>
        </w:tc>
        <w:tc>
          <w:tcPr>
            <w:tcW w:w="1458" w:type="dxa"/>
          </w:tcPr>
          <w:p w14:paraId="6BBD5B6A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A025C7" w:rsidRPr="00D81E3D" w14:paraId="02E41E0A" w14:textId="77777777" w:rsidTr="001E4EDD">
        <w:tc>
          <w:tcPr>
            <w:tcW w:w="2178" w:type="dxa"/>
          </w:tcPr>
          <w:p w14:paraId="067DEB56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BL21</w:t>
            </w:r>
          </w:p>
        </w:tc>
        <w:tc>
          <w:tcPr>
            <w:tcW w:w="5940" w:type="dxa"/>
          </w:tcPr>
          <w:p w14:paraId="27B9E41D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otein e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xpression host</w:t>
            </w:r>
          </w:p>
        </w:tc>
        <w:tc>
          <w:tcPr>
            <w:tcW w:w="1458" w:type="dxa"/>
          </w:tcPr>
          <w:p w14:paraId="2170E3E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025C7" w:rsidRPr="00D81E3D" w14:paraId="749F3F3D" w14:textId="77777777" w:rsidTr="001E4EDD">
        <w:tc>
          <w:tcPr>
            <w:tcW w:w="2178" w:type="dxa"/>
          </w:tcPr>
          <w:p w14:paraId="0461288C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BL21(DE3)</w:t>
            </w:r>
          </w:p>
        </w:tc>
        <w:tc>
          <w:tcPr>
            <w:tcW w:w="5940" w:type="dxa"/>
          </w:tcPr>
          <w:p w14:paraId="1E5D3E3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otein e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xpression host</w:t>
            </w:r>
          </w:p>
        </w:tc>
        <w:tc>
          <w:tcPr>
            <w:tcW w:w="1458" w:type="dxa"/>
          </w:tcPr>
          <w:p w14:paraId="7A283C5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025C7" w:rsidRPr="00D81E3D" w14:paraId="4FF1751C" w14:textId="77777777" w:rsidTr="001E4EDD">
        <w:tc>
          <w:tcPr>
            <w:tcW w:w="2178" w:type="dxa"/>
          </w:tcPr>
          <w:p w14:paraId="1C49EBCB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C475A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. </w:t>
            </w:r>
            <w:proofErr w:type="gramStart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de</w:t>
            </w:r>
            <w:r w:rsidRPr="00DC475A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g</w:t>
            </w:r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radans</w:t>
            </w:r>
            <w:proofErr w:type="gramEnd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strain 2-40 </w:t>
            </w:r>
          </w:p>
          <w:p w14:paraId="5AE77C1F" w14:textId="77777777" w:rsidR="00A025C7" w:rsidRPr="00DC475A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940" w:type="dxa"/>
          </w:tcPr>
          <w:p w14:paraId="7D91A5FF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of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rocessive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endoglucanase Cel5H and family 6 CBM 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s a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Gram negative cellulase producing bacterium</w:t>
            </w:r>
          </w:p>
        </w:tc>
        <w:tc>
          <w:tcPr>
            <w:tcW w:w="1458" w:type="dxa"/>
          </w:tcPr>
          <w:p w14:paraId="579A27B0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ATCC43961</w:t>
            </w:r>
          </w:p>
        </w:tc>
      </w:tr>
      <w:tr w:rsidR="00A025C7" w:rsidRPr="00D81E3D" w14:paraId="4D4DEC79" w14:textId="77777777" w:rsidTr="001E4EDD">
        <w:tc>
          <w:tcPr>
            <w:tcW w:w="2178" w:type="dxa"/>
          </w:tcPr>
          <w:p w14:paraId="7D269BC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940" w:type="dxa"/>
          </w:tcPr>
          <w:p w14:paraId="4D32C449" w14:textId="77777777" w:rsidR="00A025C7" w:rsidRPr="00DC475A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8" w:type="dxa"/>
          </w:tcPr>
          <w:p w14:paraId="2FA0F7C4" w14:textId="77777777" w:rsidR="00A025C7" w:rsidRPr="00DC475A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5C7" w:rsidRPr="00D81E3D" w14:paraId="0B94006A" w14:textId="77777777" w:rsidTr="001E4EDD">
        <w:tc>
          <w:tcPr>
            <w:tcW w:w="2178" w:type="dxa"/>
          </w:tcPr>
          <w:p w14:paraId="4175C8BB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</w:p>
        </w:tc>
        <w:tc>
          <w:tcPr>
            <w:tcW w:w="5940" w:type="dxa"/>
          </w:tcPr>
          <w:p w14:paraId="5EA2818D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rc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romotor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, pBR322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</w:p>
        </w:tc>
        <w:tc>
          <w:tcPr>
            <w:tcW w:w="1458" w:type="dxa"/>
          </w:tcPr>
          <w:p w14:paraId="1B50F357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025C7" w:rsidRPr="00D81E3D" w14:paraId="6226DDC3" w14:textId="77777777" w:rsidTr="001E4EDD">
        <w:tc>
          <w:tcPr>
            <w:tcW w:w="2178" w:type="dxa"/>
          </w:tcPr>
          <w:p w14:paraId="47E091A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940" w:type="dxa"/>
          </w:tcPr>
          <w:p w14:paraId="0D3FFDB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, T7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romotor</w:t>
            </w:r>
            <w:proofErr w:type="spell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, pBR322 </w:t>
            </w: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</w:p>
        </w:tc>
        <w:tc>
          <w:tcPr>
            <w:tcW w:w="1458" w:type="dxa"/>
          </w:tcPr>
          <w:p w14:paraId="6AF55E1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025C7" w:rsidRPr="00D81E3D" w14:paraId="6CB0B1F1" w14:textId="77777777" w:rsidTr="001E4EDD">
        <w:tc>
          <w:tcPr>
            <w:tcW w:w="2178" w:type="dxa"/>
          </w:tcPr>
          <w:p w14:paraId="08165A2F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</w:p>
        </w:tc>
        <w:tc>
          <w:tcPr>
            <w:tcW w:w="5940" w:type="dxa"/>
          </w:tcPr>
          <w:p w14:paraId="5C8E7678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wild type full length Cel5A gene.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ner-F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el5Agene amplification.</w:t>
            </w:r>
          </w:p>
        </w:tc>
        <w:tc>
          <w:tcPr>
            <w:tcW w:w="1458" w:type="dxa"/>
          </w:tcPr>
          <w:p w14:paraId="6063B8AD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301D4C1C" w14:textId="77777777" w:rsidTr="001E4EDD">
        <w:tc>
          <w:tcPr>
            <w:tcW w:w="2178" w:type="dxa"/>
          </w:tcPr>
          <w:p w14:paraId="51A7565F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w</w:t>
            </w:r>
            <w:proofErr w:type="spellEnd"/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/o-ssCel5A</w:t>
            </w:r>
          </w:p>
        </w:tc>
        <w:tc>
          <w:tcPr>
            <w:tcW w:w="5940" w:type="dxa"/>
          </w:tcPr>
          <w:p w14:paraId="1BA9630A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a truncated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Cel5A gene without signal sequence. Cel5A-F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the truncated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w/o-ssCel5A gene amplification.</w:t>
            </w:r>
          </w:p>
        </w:tc>
        <w:tc>
          <w:tcPr>
            <w:tcW w:w="1458" w:type="dxa"/>
          </w:tcPr>
          <w:p w14:paraId="4C49390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3A8D632E" w14:textId="77777777" w:rsidTr="001E4EDD">
        <w:tc>
          <w:tcPr>
            <w:tcW w:w="2178" w:type="dxa"/>
          </w:tcPr>
          <w:p w14:paraId="6EFD991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-S-tag</w:t>
            </w:r>
          </w:p>
        </w:tc>
        <w:tc>
          <w:tcPr>
            <w:tcW w:w="5940" w:type="dxa"/>
          </w:tcPr>
          <w:p w14:paraId="11E74680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a 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-tag fused Cel5A gene. 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The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nner-F and Cel5A-R2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el5A-S-tag gene amplification.</w:t>
            </w:r>
          </w:p>
        </w:tc>
        <w:tc>
          <w:tcPr>
            <w:tcW w:w="1458" w:type="dxa"/>
          </w:tcPr>
          <w:p w14:paraId="70885E0F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2DE75A45" w14:textId="77777777" w:rsidTr="001E4EDD">
        <w:tc>
          <w:tcPr>
            <w:tcW w:w="2178" w:type="dxa"/>
          </w:tcPr>
          <w:p w14:paraId="5D22ADC2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1R1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1R2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1R3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1R4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or 1R5 </w:t>
            </w:r>
          </w:p>
        </w:tc>
        <w:tc>
          <w:tcPr>
            <w:tcW w:w="5940" w:type="dxa"/>
          </w:tcPr>
          <w:p w14:paraId="1670C15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Cel5A_1R1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1R2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1R3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1R4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or 1R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mutant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ner-F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mutant gene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amplification.</w:t>
            </w:r>
          </w:p>
        </w:tc>
        <w:tc>
          <w:tcPr>
            <w:tcW w:w="1458" w:type="dxa"/>
          </w:tcPr>
          <w:p w14:paraId="7EB62CF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10F154F9" w14:textId="77777777" w:rsidTr="001E4EDD">
        <w:tc>
          <w:tcPr>
            <w:tcW w:w="2178" w:type="dxa"/>
          </w:tcPr>
          <w:p w14:paraId="1F7EC370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2R1</w:t>
            </w:r>
          </w:p>
        </w:tc>
        <w:tc>
          <w:tcPr>
            <w:tcW w:w="5940" w:type="dxa"/>
          </w:tcPr>
          <w:p w14:paraId="5D1C664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mutant Cel5A_2R1. </w:t>
            </w: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ner-F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el5A_2R1 gene amplification.</w:t>
            </w:r>
          </w:p>
        </w:tc>
        <w:tc>
          <w:tcPr>
            <w:tcW w:w="1458" w:type="dxa"/>
          </w:tcPr>
          <w:p w14:paraId="258C42F4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0DA6AEBD" w14:textId="77777777" w:rsidTr="001E4EDD">
        <w:tc>
          <w:tcPr>
            <w:tcW w:w="2178" w:type="dxa"/>
          </w:tcPr>
          <w:p w14:paraId="15558F21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2R2</w:t>
            </w:r>
          </w:p>
        </w:tc>
        <w:tc>
          <w:tcPr>
            <w:tcW w:w="5940" w:type="dxa"/>
          </w:tcPr>
          <w:p w14:paraId="0E60A116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rc99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vector containing mutant Cel5A_2R2. </w:t>
            </w: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nner-F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el5A_2R2 gene amplification.</w:t>
            </w:r>
          </w:p>
        </w:tc>
        <w:tc>
          <w:tcPr>
            <w:tcW w:w="1458" w:type="dxa"/>
          </w:tcPr>
          <w:p w14:paraId="2C107008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6347EDA1" w14:textId="77777777" w:rsidTr="001E4EDD">
        <w:tc>
          <w:tcPr>
            <w:tcW w:w="2178" w:type="dxa"/>
          </w:tcPr>
          <w:p w14:paraId="4E8A353E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Cel5A</w:t>
            </w:r>
            <w:proofErr w:type="gramEnd"/>
          </w:p>
        </w:tc>
        <w:tc>
          <w:tcPr>
            <w:tcW w:w="5940" w:type="dxa"/>
          </w:tcPr>
          <w:p w14:paraId="2729684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(+) vector containing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a truncated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Cel5A gene without signal sequence. Cel5A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the truncated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Cel5A gene amplification.</w:t>
            </w:r>
          </w:p>
        </w:tc>
        <w:tc>
          <w:tcPr>
            <w:tcW w:w="1458" w:type="dxa"/>
          </w:tcPr>
          <w:p w14:paraId="7A928D6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26B3C45A" w14:textId="77777777" w:rsidTr="001E4EDD">
        <w:tc>
          <w:tcPr>
            <w:tcW w:w="2178" w:type="dxa"/>
          </w:tcPr>
          <w:p w14:paraId="5974165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2R1</w:t>
            </w:r>
          </w:p>
        </w:tc>
        <w:tc>
          <w:tcPr>
            <w:tcW w:w="5940" w:type="dxa"/>
          </w:tcPr>
          <w:p w14:paraId="55894A03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(+) vector containing mutan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a truncated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Cel5A_2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1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without signal sequence. Cel5A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he truncated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Cel5A_2R1 gene amplification.</w:t>
            </w:r>
          </w:p>
        </w:tc>
        <w:tc>
          <w:tcPr>
            <w:tcW w:w="1458" w:type="dxa"/>
          </w:tcPr>
          <w:p w14:paraId="0EE9497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5ADFB438" w14:textId="77777777" w:rsidTr="001E4EDD">
        <w:tc>
          <w:tcPr>
            <w:tcW w:w="2178" w:type="dxa"/>
          </w:tcPr>
          <w:p w14:paraId="5980890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2R2</w:t>
            </w:r>
          </w:p>
        </w:tc>
        <w:tc>
          <w:tcPr>
            <w:tcW w:w="5940" w:type="dxa"/>
          </w:tcPr>
          <w:p w14:paraId="3315FE07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(+) vector containing mutan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 truncated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Cel5A_2R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without signal sequence. Cel5A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and Cel5A-R1 primers were utiliz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he truncated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Cel5A_2R2 gene amplification.</w:t>
            </w:r>
          </w:p>
        </w:tc>
        <w:tc>
          <w:tcPr>
            <w:tcW w:w="1458" w:type="dxa"/>
          </w:tcPr>
          <w:p w14:paraId="6DBF31A0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34824F2F" w14:textId="77777777" w:rsidTr="001E4EDD">
        <w:tc>
          <w:tcPr>
            <w:tcW w:w="2178" w:type="dxa"/>
          </w:tcPr>
          <w:p w14:paraId="5311B42A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Cel5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_2R2-CBM6</w:t>
            </w:r>
          </w:p>
        </w:tc>
        <w:tc>
          <w:tcPr>
            <w:tcW w:w="5940" w:type="dxa"/>
          </w:tcPr>
          <w:p w14:paraId="693997B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  <w:lang w:eastAsia="ko-KR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(+) vector containing Cel5A_2R2-CBM6 fusion gene. Cel5A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and Cel5A-R1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el5A_2R2-CBM6 gene amplification</w:t>
            </w:r>
            <w:r w:rsidRPr="00B84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843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1458" w:type="dxa"/>
          </w:tcPr>
          <w:p w14:paraId="617DDC89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18A119CF" w14:textId="77777777" w:rsidTr="001E4EDD">
        <w:tc>
          <w:tcPr>
            <w:tcW w:w="2178" w:type="dxa"/>
          </w:tcPr>
          <w:p w14:paraId="062488A2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CbhA</w:t>
            </w:r>
            <w:proofErr w:type="spellEnd"/>
            <w:proofErr w:type="gramEnd"/>
          </w:p>
        </w:tc>
        <w:tc>
          <w:tcPr>
            <w:tcW w:w="5940" w:type="dxa"/>
          </w:tcPr>
          <w:p w14:paraId="429A5810" w14:textId="77777777" w:rsidR="00A025C7" w:rsidRPr="00DC475A" w:rsidRDefault="00A025C7" w:rsidP="001E4E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proofErr w:type="gramEnd"/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(+) vector containing full length gene of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llobiohydrolase A. CbhA-F and CbhA-R primers were 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d for CbhA gene amplification.</w:t>
            </w:r>
          </w:p>
        </w:tc>
        <w:tc>
          <w:tcPr>
            <w:tcW w:w="1458" w:type="dxa"/>
          </w:tcPr>
          <w:p w14:paraId="363133E8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25C7" w:rsidRPr="00D81E3D" w14:paraId="4459CD08" w14:textId="77777777" w:rsidTr="001E4EDD">
        <w:trPr>
          <w:trHeight w:val="604"/>
        </w:trPr>
        <w:tc>
          <w:tcPr>
            <w:tcW w:w="2178" w:type="dxa"/>
          </w:tcPr>
          <w:p w14:paraId="7767DB75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b/>
                <w:sz w:val="24"/>
                <w:szCs w:val="24"/>
              </w:rPr>
              <w:t>Genomic DNAs</w:t>
            </w:r>
          </w:p>
        </w:tc>
        <w:tc>
          <w:tcPr>
            <w:tcW w:w="5940" w:type="dxa"/>
          </w:tcPr>
          <w:p w14:paraId="665B1FB9" w14:textId="77777777" w:rsidR="00A025C7" w:rsidRPr="00DC475A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50DCDEBD" w14:textId="77777777" w:rsidR="00A025C7" w:rsidRPr="00DC475A" w:rsidRDefault="00A025C7" w:rsidP="001E4EDD">
            <w:pPr>
              <w:spacing w:line="48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5C7" w:rsidRPr="00D81E3D" w14:paraId="08F3A135" w14:textId="77777777" w:rsidTr="001E4EDD">
        <w:tc>
          <w:tcPr>
            <w:tcW w:w="2178" w:type="dxa"/>
          </w:tcPr>
          <w:p w14:paraId="441B739D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C475A">
              <w:rPr>
                <w:rFonts w:ascii="Times New Roman" w:hAnsi="Times New Roman" w:cs="Times New Roman"/>
                <w:i/>
                <w:sz w:val="24"/>
                <w:szCs w:val="24"/>
              </w:rPr>
              <w:t>thermocellum</w:t>
            </w:r>
            <w:proofErr w:type="spellEnd"/>
          </w:p>
        </w:tc>
        <w:tc>
          <w:tcPr>
            <w:tcW w:w="5940" w:type="dxa"/>
          </w:tcPr>
          <w:p w14:paraId="6C2F215A" w14:textId="77777777" w:rsidR="00A025C7" w:rsidRDefault="00A025C7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enomic DNA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as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of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 xml:space="preserve"> cellobiohydrolase A 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ene</w:t>
            </w:r>
          </w:p>
          <w:p w14:paraId="671F794C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8" w:type="dxa"/>
          </w:tcPr>
          <w:p w14:paraId="3D7D3F56" w14:textId="77777777" w:rsidR="00A025C7" w:rsidRPr="00DC475A" w:rsidRDefault="00A025C7" w:rsidP="001E4ED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DC475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DC475A">
              <w:rPr>
                <w:rFonts w:ascii="Times New Roman" w:hAnsi="Times New Roman" w:cs="Times New Roman"/>
                <w:sz w:val="24"/>
                <w:szCs w:val="24"/>
              </w:rPr>
              <w:t>27405D-5</w:t>
            </w:r>
          </w:p>
        </w:tc>
      </w:tr>
    </w:tbl>
    <w:p w14:paraId="057C355D" w14:textId="77777777" w:rsidR="00A025C7" w:rsidRPr="0014270C" w:rsidRDefault="00A025C7" w:rsidP="00A025C7">
      <w:pPr>
        <w:rPr>
          <w:rFonts w:ascii="Times New Roman" w:hAnsi="Times New Roman" w:cs="Times New Roman"/>
          <w:b/>
          <w:sz w:val="24"/>
          <w:szCs w:val="24"/>
        </w:rPr>
      </w:pPr>
    </w:p>
    <w:p w14:paraId="0917F2BA" w14:textId="77777777" w:rsidR="00A025C7" w:rsidRPr="0014270C" w:rsidRDefault="00A025C7" w:rsidP="00A025C7">
      <w:pPr>
        <w:rPr>
          <w:rFonts w:ascii="Times New Roman" w:hAnsi="Times New Roman" w:cs="Times New Roman"/>
          <w:b/>
          <w:sz w:val="24"/>
          <w:szCs w:val="24"/>
        </w:rPr>
      </w:pPr>
    </w:p>
    <w:sectPr w:rsidR="00A025C7" w:rsidRPr="0014270C" w:rsidSect="00A76B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C7"/>
    <w:rsid w:val="00A025C7"/>
    <w:rsid w:val="00A76BF2"/>
    <w:rsid w:val="00EE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2F1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C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5C7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C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5C7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5</Characters>
  <Application>Microsoft Macintosh Word</Application>
  <DocSecurity>0</DocSecurity>
  <Lines>17</Lines>
  <Paragraphs>4</Paragraphs>
  <ScaleCrop>false</ScaleCrop>
  <Company>dTU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elke</dc:creator>
  <cp:keywords/>
  <dc:description/>
  <cp:lastModifiedBy>amar telke</cp:lastModifiedBy>
  <cp:revision>2</cp:revision>
  <dcterms:created xsi:type="dcterms:W3CDTF">2013-05-15T13:25:00Z</dcterms:created>
  <dcterms:modified xsi:type="dcterms:W3CDTF">2013-05-15T15:01:00Z</dcterms:modified>
</cp:coreProperties>
</file>